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12719" w14:textId="0922AD9E" w:rsidR="007E173C" w:rsidRPr="00107AE7" w:rsidRDefault="00C91606" w:rsidP="00107AE7">
      <w:pPr>
        <w:widowControl/>
        <w:rPr>
          <w:rFonts w:ascii="Tahoma" w:eastAsia="宋体" w:hAnsi="Tahoma" w:cs="Tahoma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S13</w:t>
      </w:r>
      <w:bookmarkStart w:id="0" w:name="_GoBack"/>
      <w:bookmarkEnd w:id="0"/>
      <w:r w:rsidR="00107AE7" w:rsidRPr="00E3163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107A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07AE7" w:rsidRPr="00107AE7">
        <w:rPr>
          <w:rFonts w:ascii="Tahoma" w:eastAsia="宋体" w:hAnsi="Tahoma" w:cs="Tahoma"/>
          <w:color w:val="000000"/>
          <w:kern w:val="0"/>
          <w:sz w:val="22"/>
        </w:rPr>
        <w:t>B</w:t>
      </w:r>
      <w:r w:rsidR="00107AE7" w:rsidRPr="00D75A0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akdancer software was used to verify structural variations</w:t>
      </w:r>
    </w:p>
    <w:tbl>
      <w:tblPr>
        <w:tblW w:w="8783" w:type="dxa"/>
        <w:tblLook w:val="04A0" w:firstRow="1" w:lastRow="0" w:firstColumn="1" w:lastColumn="0" w:noHBand="0" w:noVBand="1"/>
      </w:tblPr>
      <w:tblGrid>
        <w:gridCol w:w="1348"/>
        <w:gridCol w:w="1296"/>
        <w:gridCol w:w="1469"/>
        <w:gridCol w:w="1841"/>
        <w:gridCol w:w="1687"/>
        <w:gridCol w:w="1231"/>
      </w:tblGrid>
      <w:tr w:rsidR="00E15A98" w:rsidRPr="00E15A98" w14:paraId="73377F57" w14:textId="77777777" w:rsidTr="000D137B">
        <w:trPr>
          <w:trHeight w:val="250"/>
        </w:trPr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5D261" w14:textId="77777777" w:rsidR="00E15A98" w:rsidRPr="00D75A0E" w:rsidRDefault="003F6E6E" w:rsidP="00E15A9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75A0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allard Ch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4CD72" w14:textId="77777777" w:rsidR="00E15A98" w:rsidRPr="00D75A0E" w:rsidRDefault="00E15A98" w:rsidP="00D75A0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75A0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V start</w:t>
            </w:r>
            <w:r w:rsidR="00D75A0E" w:rsidRPr="00D75A0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A7225" w14:textId="77777777" w:rsidR="00E15A98" w:rsidRPr="00D75A0E" w:rsidRDefault="00107AE7" w:rsidP="000D137B">
            <w:pPr>
              <w:widowControl/>
              <w:ind w:leftChars="250" w:left="525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75A0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INV </w:t>
            </w:r>
            <w:r w:rsidR="00E15A98" w:rsidRPr="00D75A0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nd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9C636" w14:textId="58F34237" w:rsidR="00E15A98" w:rsidRPr="00D75A0E" w:rsidRDefault="000D137B" w:rsidP="000D137B">
            <w:pPr>
              <w:widowControl/>
              <w:ind w:leftChars="350" w:left="976" w:hangingChars="100" w:hanging="241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75A0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V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E15A98" w:rsidRPr="00D75A0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ize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FE7A" w14:textId="77777777" w:rsidR="00E15A98" w:rsidRPr="00D75A0E" w:rsidRDefault="00E15A98" w:rsidP="000D137B">
            <w:pPr>
              <w:widowControl/>
              <w:ind w:leftChars="300" w:left="630"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75A0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ead Support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067B6" w14:textId="77777777" w:rsidR="00E15A98" w:rsidRPr="00D75A0E" w:rsidRDefault="00E15A98" w:rsidP="00E15A98">
            <w:pPr>
              <w:widowControl/>
              <w:ind w:firstLineChars="200" w:firstLine="482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75A0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core</w:t>
            </w:r>
          </w:p>
        </w:tc>
      </w:tr>
      <w:tr w:rsidR="00E15A98" w:rsidRPr="00E15A98" w14:paraId="06C87CF1" w14:textId="77777777" w:rsidTr="000D137B">
        <w:trPr>
          <w:trHeight w:val="250"/>
        </w:trPr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06B41" w14:textId="77777777" w:rsidR="00E15A98" w:rsidRPr="00E15A98" w:rsidRDefault="00385763" w:rsidP="00AC1E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57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AAD3" w14:textId="28FF4939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7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5790" w14:textId="32F565A5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2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1358" w14:textId="2EC89415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DD40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C89F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E15A98" w:rsidRPr="00E15A98" w14:paraId="20EF59AC" w14:textId="77777777" w:rsidTr="000D137B">
        <w:trPr>
          <w:trHeight w:val="250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6DE2B8" w14:textId="77777777" w:rsidR="00E15A98" w:rsidRPr="00E15A98" w:rsidRDefault="00E15A98" w:rsidP="00AC1E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9D64" w14:textId="3B659BF3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8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B210" w14:textId="144DE4ED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5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8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D426" w14:textId="5FE5A831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8276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9560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E15A98" w:rsidRPr="00E15A98" w14:paraId="40AFDC92" w14:textId="77777777" w:rsidTr="000D137B">
        <w:trPr>
          <w:trHeight w:val="250"/>
        </w:trPr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CE23" w14:textId="77777777" w:rsidR="00E15A98" w:rsidRPr="00E15A98" w:rsidRDefault="00E15A98" w:rsidP="00AC1E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5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E677" w14:textId="188C68D4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3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5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1D3A" w14:textId="34FBD92B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0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042D" w14:textId="08725358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8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FE7B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56C6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E15A98" w:rsidRPr="00E15A98" w14:paraId="58B31D6C" w14:textId="77777777" w:rsidTr="000D137B">
        <w:trPr>
          <w:trHeight w:val="250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ADA395" w14:textId="77777777" w:rsidR="00E15A98" w:rsidRPr="00E15A98" w:rsidRDefault="00E15A98" w:rsidP="00AC1E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D19" w14:textId="1F61424E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1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7D59" w14:textId="3A442DEF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2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D13" w14:textId="24F40DE5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0F28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2F6C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E15A98" w:rsidRPr="00E15A98" w14:paraId="41E58095" w14:textId="77777777" w:rsidTr="000D137B">
        <w:trPr>
          <w:trHeight w:val="250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7C943E" w14:textId="77777777" w:rsidR="00E15A98" w:rsidRPr="00E15A98" w:rsidRDefault="00E15A98" w:rsidP="00AC1E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10D3" w14:textId="41C7FB1D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7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439F" w14:textId="5B0D16BC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0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03D9" w14:textId="41C5C323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9AEA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8E2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E15A98" w:rsidRPr="00E15A98" w14:paraId="2C7AA99A" w14:textId="77777777" w:rsidTr="000D137B">
        <w:trPr>
          <w:trHeight w:val="250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82B3BD" w14:textId="77777777" w:rsidR="00E15A98" w:rsidRPr="00E15A98" w:rsidRDefault="00E15A98" w:rsidP="00AC1E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2ACE" w14:textId="0BA9821B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9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4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162E" w14:textId="1F89EE1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3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4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810E" w14:textId="42C6E92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3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0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594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5A79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E15A98" w:rsidRPr="00E15A98" w14:paraId="08D566D2" w14:textId="77777777" w:rsidTr="000D137B">
        <w:trPr>
          <w:trHeight w:val="250"/>
        </w:trPr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4405" w14:textId="77777777" w:rsidR="00E15A98" w:rsidRPr="00E15A98" w:rsidRDefault="00E15A98" w:rsidP="00AC1E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Z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742B" w14:textId="36170886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754E" w14:textId="7FCC2913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9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0974" w14:textId="63EB66BD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71FF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08B9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E15A98" w:rsidRPr="00E15A98" w14:paraId="42846F85" w14:textId="77777777" w:rsidTr="000D137B">
        <w:trPr>
          <w:trHeight w:val="250"/>
        </w:trPr>
        <w:tc>
          <w:tcPr>
            <w:tcW w:w="1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62FF2" w14:textId="77777777" w:rsidR="00E15A98" w:rsidRPr="00E15A98" w:rsidRDefault="00E15A98" w:rsidP="00E15A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56D2" w14:textId="46DC3252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16C2A" w14:textId="6FD3E36C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F51BD" w14:textId="58D15E3D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34A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F8845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72EB" w14:textId="77777777" w:rsidR="00E15A98" w:rsidRPr="00E15A98" w:rsidRDefault="00E15A98" w:rsidP="00E15A9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A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</w:tbl>
    <w:p w14:paraId="6DB72C76" w14:textId="77777777" w:rsidR="00E15A98" w:rsidRDefault="00E15A98"/>
    <w:sectPr w:rsidR="00E15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B2933E" w14:textId="77777777" w:rsidR="0039133E" w:rsidRDefault="0039133E" w:rsidP="00E15A98">
      <w:r>
        <w:separator/>
      </w:r>
    </w:p>
  </w:endnote>
  <w:endnote w:type="continuationSeparator" w:id="0">
    <w:p w14:paraId="41391009" w14:textId="77777777" w:rsidR="0039133E" w:rsidRDefault="0039133E" w:rsidP="00E15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555BC" w14:textId="77777777" w:rsidR="0039133E" w:rsidRDefault="0039133E" w:rsidP="00E15A98">
      <w:r>
        <w:separator/>
      </w:r>
    </w:p>
  </w:footnote>
  <w:footnote w:type="continuationSeparator" w:id="0">
    <w:p w14:paraId="05E793C3" w14:textId="77777777" w:rsidR="0039133E" w:rsidRDefault="0039133E" w:rsidP="00E15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865"/>
    <w:rsid w:val="00017680"/>
    <w:rsid w:val="00071DA2"/>
    <w:rsid w:val="00081FAA"/>
    <w:rsid w:val="000D137B"/>
    <w:rsid w:val="000D3865"/>
    <w:rsid w:val="00107AE7"/>
    <w:rsid w:val="001455C7"/>
    <w:rsid w:val="00146BC2"/>
    <w:rsid w:val="001855C0"/>
    <w:rsid w:val="00221F7F"/>
    <w:rsid w:val="00385763"/>
    <w:rsid w:val="0039133E"/>
    <w:rsid w:val="003C5B64"/>
    <w:rsid w:val="003F6E6E"/>
    <w:rsid w:val="00476AB1"/>
    <w:rsid w:val="00606930"/>
    <w:rsid w:val="007E173C"/>
    <w:rsid w:val="00820821"/>
    <w:rsid w:val="00A85497"/>
    <w:rsid w:val="00AC1E09"/>
    <w:rsid w:val="00AC3377"/>
    <w:rsid w:val="00BF241D"/>
    <w:rsid w:val="00C0665E"/>
    <w:rsid w:val="00C91606"/>
    <w:rsid w:val="00CB7007"/>
    <w:rsid w:val="00D75A0E"/>
    <w:rsid w:val="00E15A98"/>
    <w:rsid w:val="00E3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FDDC81"/>
  <w15:chartTrackingRefBased/>
  <w15:docId w15:val="{0EE97BD9-9911-4EB1-9980-8A3513715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A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A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5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6</cp:revision>
  <dcterms:created xsi:type="dcterms:W3CDTF">2021-05-26T14:08:00Z</dcterms:created>
  <dcterms:modified xsi:type="dcterms:W3CDTF">2021-06-24T04:17:00Z</dcterms:modified>
</cp:coreProperties>
</file>